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9500" w:type="dxa"/>
        <w:jc w:val="left"/>
        <w:tblInd w:w="-1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0"/>
        <w:gridCol w:w="8140"/>
      </w:tblGrid>
      <w:tr>
        <w:trPr>
          <w:trHeight w:val="490" w:hRule="atLeast"/>
        </w:trPr>
        <w:tc>
          <w:tcPr>
            <w:tcW w:w="9500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1.  51 genes required for survival upon extrinsic (extracellular H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 and intrinsic (growth on defined medium) oxidative stress.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1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UNCTION</w:t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itochondrial func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6H8.12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ovalently the heme group to the apoprotein of cytochrome c 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071.1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DH dependent oxidoreductase; contains a flavin like domai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rip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cytochrome bc1, also known as respiratory complex III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co1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per chaperone protein, essential for complex IV assembly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672.04c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gh similarity to  S.Cerevisiae cox19p; which is metal transport for complex IV assembly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ps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caprenyl diphosphate synthase, required for ubiquinone biosynthesi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x6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e A-containing chain of cytochrome c oxidas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2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quired for ubiquinone biosynthesi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3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xaprenyldihydroxybenzoate methyltransferase.Ubiquinone biosynthesi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4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biquinone biosynthesis protei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5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methytransferase, ubiquinone biosynthetic process and  aerobic respir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oq10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ectron transport and  cellular respiration.Ubiquinone biosynthesi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336.13c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Removal of transit peptides required for targeting of proteins from mitochondrial matrix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tom70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eptor that accelerates the import of all mitochondrial precursor protein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8C9.06c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translation regulator , PPR domain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ss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GTPase involved in 5-carboxymethylaminomethyl modification of  mitochondrial tRNA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G2.07c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(small subunit)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5B2.04c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e assembly protei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610.02c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tochondrial ribosomal protein l1</w:t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xidative Stres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cs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-cysteine ligase, involved in synthesis of glutathion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g11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-gamma-glutamyl-phosphate reductase/acetylglutamate kinase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fep1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ron-sensing transcriptional regulator, involved in the regulation of  iron transport 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uf1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 metalloregulatory transcription factor, involved in iron and copper homeostasi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ua1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0"/>
                <w:szCs w:val="20"/>
              </w:rPr>
              <w:t>Sulfate adenylyltransferase. Catalyzes the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intracellular reaction of sulfate assimil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ys11a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steine synthase, involved in cysteine metabolism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11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ylenetetrahydrofolate reductase, involved in methionine metabolism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14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ylylsulfate kinase, involved in sulfate assimil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t16</w:t>
            </w:r>
          </w:p>
        </w:tc>
        <w:tc>
          <w:tcPr>
            <w:tcW w:w="814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adenylyl-sulfate reductase activity, involved in methionine metabolism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4D7.06c</w:t>
            </w:r>
          </w:p>
        </w:tc>
        <w:tc>
          <w:tcPr>
            <w:tcW w:w="8140" w:type="dxa"/>
            <w:tcBorders/>
            <w:shd w:fill="FFFFFF" w:val="clear"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roheme synthase, involved in methionine metabolism</w:t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anscription and chromatin regul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36.07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or subunit of RNA polymerase II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3H7.10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ongator complex, subunit Elp6 (RNA polymerase II transcription elongation factor)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0F6.08c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al regulator, HMG box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dcr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olved in G1 arrest and mating in response to nitrogen starv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rb2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member of argonaute siRNA chaperone. Required for histone H3 'Lys-10' methyl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ap1</w:t>
            </w:r>
          </w:p>
        </w:tc>
        <w:tc>
          <w:tcPr>
            <w:tcW w:w="8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omatin remodeling complex subunit Ngg1 (SAGA-like complex)</w:t>
            </w:r>
          </w:p>
        </w:tc>
      </w:tr>
      <w:tr>
        <w:trPr>
          <w:trHeight w:val="300" w:hRule="atLeast"/>
        </w:trPr>
        <w:tc>
          <w:tcPr>
            <w:tcW w:w="950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NA metabolism and translat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322.0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'-5' exonuclease for RNA 3' ss-tail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pd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bunit of DNA polymerase delta holoenzyme complex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3H8.09c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-binding protein, involved in packaging pre-mRNAs into ribonucleoprotein structures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25D12.06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NA helicase ATP-dependent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660.10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containing an elongation factor Tu GTP binding domain</w:t>
            </w:r>
          </w:p>
        </w:tc>
      </w:tr>
      <w:tr>
        <w:trPr>
          <w:trHeight w:val="300" w:hRule="atLeast"/>
        </w:trPr>
        <w:tc>
          <w:tcPr>
            <w:tcW w:w="13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14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8H10.11c</w:t>
            </w:r>
          </w:p>
        </w:tc>
        <w:tc>
          <w:tcPr>
            <w:tcW w:w="81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Hypothetical protein, may be involved in RNA stabilisation 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635.0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oltage-dependent anion-selective channel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rs2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gnesium ion transporter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071.02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pair protein, transcription from RNA polymerase II promoter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mek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s1/Rad53/Chk2 family protein kinase, inhibits cdc25,required for meiotic recombinati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kin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and/or maintenance of actin cytoskeleton polarity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sp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id phosphatase activity, important for the function of the cortical actin cytoskeleton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ir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lfite reductase NADPH flavoprotein subunit</w:t>
            </w:r>
          </w:p>
        </w:tc>
      </w:tr>
      <w:tr>
        <w:trPr>
          <w:trHeight w:val="255" w:hRule="atLeast"/>
        </w:trPr>
        <w:tc>
          <w:tcPr>
            <w:tcW w:w="136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ado1</w:t>
            </w:r>
          </w:p>
        </w:tc>
        <w:tc>
          <w:tcPr>
            <w:tcW w:w="8140" w:type="dxa"/>
            <w:tcBorders/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enosine kinase, involved in purine salvage</w:t>
            </w:r>
          </w:p>
        </w:tc>
      </w:tr>
      <w:tr>
        <w:trPr>
          <w:trHeight w:val="300" w:hRule="atLeast"/>
        </w:trPr>
        <w:tc>
          <w:tcPr>
            <w:tcW w:w="13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C1539.03c</w:t>
            </w:r>
          </w:p>
        </w:tc>
        <w:tc>
          <w:tcPr>
            <w:tcW w:w="81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osuccinate lyase, involved in L-arginine biosynthesis</w:t>
            </w:r>
          </w:p>
        </w:tc>
      </w:tr>
      <w:tr>
        <w:trPr>
          <w:trHeight w:val="899" w:hRule="atLeast"/>
        </w:trPr>
        <w:tc>
          <w:tcPr>
            <w:tcW w:w="9500" w:type="dxa"/>
            <w:gridSpan w:val="2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Genes related to the electron transport chain and other mitochondrial functions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>Genes related to oxidative stress, such as metal homeostasis, glutathione, sulfur amino acid synthesis and cystein metabolism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  <w:r>
              <w:rPr>
                <w:rFonts w:cs="Arial" w:ascii="Arial" w:hAnsi="Arial"/>
                <w:sz w:val="18"/>
                <w:szCs w:val="18"/>
              </w:rPr>
              <w:t>Genes related to transcription, translation and other functions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WWTextbody"/>
        <w:spacing w:before="0" w:after="0"/>
        <w:ind w:left="720" w:hanging="720"/>
        <w:rPr>
          <w:rFonts w:ascii="Arial" w:hAnsi="Arial" w:cs="Arial"/>
          <w:sz w:val="18"/>
          <w:szCs w:val="20"/>
          <w:lang w:val="en-US"/>
        </w:rPr>
      </w:pPr>
      <w:r>
        <w:rPr>
          <w:rFonts w:cs="Arial"/>
          <w:sz w:val="18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WTextbody">
    <w:name w:val="WW-Text body"/>
    <w:basedOn w:val="Normal"/>
    <w:next w:val="Normal"/>
    <w:qFormat/>
    <w:pPr>
      <w:autoSpaceDE w:val="false"/>
      <w:spacing w:before="0" w:after="120"/>
    </w:pPr>
    <w:rPr>
      <w:rFonts w:ascii="Arial" w:hAnsi="Arial" w:cs="Arial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1T06:32:00Z</dcterms:created>
  <dc:creator>UPF</dc:creator>
  <dc:description/>
  <cp:keywords/>
  <dc:language>en-US</dc:language>
  <cp:lastModifiedBy>UPF</cp:lastModifiedBy>
  <dcterms:modified xsi:type="dcterms:W3CDTF">2008-07-11T06:32:00Z</dcterms:modified>
  <cp:revision>1</cp:revision>
  <dc:subject/>
  <dc:title>Table S1</dc:title>
</cp:coreProperties>
</file>